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9D311" w14:textId="5FC4FBC6" w:rsidR="002A4838" w:rsidRPr="00704FB6" w:rsidRDefault="00386FAC">
      <w:pPr>
        <w:rPr>
          <w:rFonts w:cstheme="minorHAnsi"/>
          <w:b/>
          <w:bCs/>
          <w:color w:val="000000" w:themeColor="text1"/>
          <w:lang w:val="en-US"/>
        </w:rPr>
      </w:pPr>
      <w:r w:rsidRPr="00704FB6">
        <w:rPr>
          <w:rFonts w:cstheme="minorHAnsi"/>
          <w:b/>
          <w:bCs/>
          <w:color w:val="000000" w:themeColor="text1"/>
          <w:lang w:val="en-US"/>
        </w:rPr>
        <w:t>Supplement</w:t>
      </w:r>
      <w:r w:rsidR="002538EE">
        <w:rPr>
          <w:rFonts w:cstheme="minorHAnsi"/>
          <w:b/>
          <w:bCs/>
          <w:color w:val="000000" w:themeColor="text1"/>
          <w:lang w:val="en-US"/>
        </w:rPr>
        <w:t>ary</w:t>
      </w:r>
      <w:r w:rsidRPr="00704FB6">
        <w:rPr>
          <w:rFonts w:cstheme="minorHAnsi"/>
          <w:b/>
          <w:bCs/>
          <w:color w:val="000000" w:themeColor="text1"/>
          <w:lang w:val="en-US"/>
        </w:rPr>
        <w:t xml:space="preserve"> materials</w:t>
      </w:r>
    </w:p>
    <w:p w14:paraId="04FC2C0A" w14:textId="77777777" w:rsidR="00386FAC" w:rsidRPr="00704FB6" w:rsidRDefault="00386FAC">
      <w:pPr>
        <w:rPr>
          <w:rFonts w:cstheme="minorHAnsi"/>
          <w:color w:val="000000" w:themeColor="text1"/>
          <w:lang w:val="en-US"/>
        </w:rPr>
      </w:pPr>
    </w:p>
    <w:p w14:paraId="7023A801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17A8B877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372D00E0" w14:textId="76BC7884" w:rsidR="009E1F50" w:rsidRPr="00704FB6" w:rsidRDefault="009E1F50" w:rsidP="009E1F50">
      <w:pPr>
        <w:pStyle w:val="Titulek"/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</w:pP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Supplementary figure </w:t>
      </w: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fldChar w:fldCharType="begin"/>
      </w: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instrText xml:space="preserve"> SEQ Figure \* ARABIC </w:instrText>
      </w: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fldChar w:fldCharType="separate"/>
      </w:r>
      <w:r w:rsidRPr="00704FB6">
        <w:rPr>
          <w:rFonts w:cstheme="minorHAnsi"/>
          <w:b/>
          <w:bCs/>
          <w:i w:val="0"/>
          <w:iCs w:val="0"/>
          <w:noProof/>
          <w:color w:val="000000" w:themeColor="text1"/>
          <w:sz w:val="24"/>
          <w:szCs w:val="24"/>
          <w:lang w:val="en-GB"/>
        </w:rPr>
        <w:t>1</w:t>
      </w: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fldChar w:fldCharType="end"/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 xml:space="preserve"> Progression free survival (PFS) – all patients.</w:t>
      </w:r>
    </w:p>
    <w:p w14:paraId="1E0A481E" w14:textId="1270EE5E" w:rsidR="009E1F50" w:rsidRPr="00704FB6" w:rsidRDefault="009E1F50" w:rsidP="009E1F50">
      <w:pPr>
        <w:jc w:val="both"/>
        <w:rPr>
          <w:rFonts w:cstheme="minorHAnsi"/>
          <w:lang w:val="en-GB"/>
        </w:rPr>
      </w:pPr>
      <w:r w:rsidRPr="00704FB6">
        <w:rPr>
          <w:rFonts w:cstheme="minorHAnsi"/>
          <w:noProof/>
          <w:lang w:val="en-GB"/>
        </w:rPr>
        <w:drawing>
          <wp:inline distT="0" distB="0" distL="0" distR="0" wp14:anchorId="50FC33D5" wp14:editId="765D5535">
            <wp:extent cx="5760720" cy="3909060"/>
            <wp:effectExtent l="0" t="0" r="0" b="0"/>
            <wp:docPr id="1647797583" name="Obrázek 2" descr="Obsah obrázku text, diagram, řada/pruh, Vykreslený graf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797583" name="Obrázek 2" descr="Obsah obrázku text, diagram, řada/pruh, Vykreslený graf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0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5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897"/>
        <w:gridCol w:w="146"/>
      </w:tblGrid>
      <w:tr w:rsidR="009E1F50" w:rsidRPr="00704FB6" w14:paraId="63188F87" w14:textId="77777777" w:rsidTr="00CA2FBF">
        <w:trPr>
          <w:gridAfter w:val="1"/>
          <w:wAfter w:w="146" w:type="dxa"/>
          <w:trHeight w:val="476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7D7906" w14:textId="77777777" w:rsidR="009E1F50" w:rsidRPr="00704FB6" w:rsidRDefault="009E1F50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FS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9891A7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</w:tr>
      <w:tr w:rsidR="009E1F50" w:rsidRPr="00704FB6" w14:paraId="3C85DACB" w14:textId="77777777" w:rsidTr="00CA2FBF">
        <w:trPr>
          <w:trHeight w:val="300"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72268" w14:textId="77777777" w:rsidR="009E1F50" w:rsidRPr="00704FB6" w:rsidRDefault="009E1F50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FCCFF" w14:textId="77777777" w:rsidR="009E1F50" w:rsidRPr="00704FB6" w:rsidRDefault="009E1F50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049E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</w:tr>
      <w:tr w:rsidR="009E1F50" w:rsidRPr="00704FB6" w14:paraId="79DFAFB8" w14:textId="77777777" w:rsidTr="00CA2FBF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277CD4" w14:textId="77777777" w:rsidR="009E1F50" w:rsidRPr="00704FB6" w:rsidRDefault="009E1F50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vali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ECBE1C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3</w:t>
            </w:r>
          </w:p>
        </w:tc>
        <w:tc>
          <w:tcPr>
            <w:tcW w:w="146" w:type="dxa"/>
            <w:vAlign w:val="center"/>
            <w:hideMark/>
          </w:tcPr>
          <w:p w14:paraId="0C4623FF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7EA3F937" w14:textId="77777777" w:rsidTr="00CA2FBF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52DFE" w14:textId="77777777" w:rsidR="009E1F50" w:rsidRPr="00704FB6" w:rsidRDefault="009E1F50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events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21E65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34 (46.6%)</w:t>
            </w:r>
          </w:p>
        </w:tc>
        <w:tc>
          <w:tcPr>
            <w:tcW w:w="146" w:type="dxa"/>
            <w:vAlign w:val="center"/>
            <w:hideMark/>
          </w:tcPr>
          <w:p w14:paraId="17750094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538F3A43" w14:textId="77777777" w:rsidTr="00CA2FBF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9CAFCF" w14:textId="77777777" w:rsidR="009E1F50" w:rsidRPr="00704FB6" w:rsidRDefault="009E1F50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KM median (95% CI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118990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9.4 (7.1–NA)</w:t>
            </w:r>
          </w:p>
        </w:tc>
        <w:tc>
          <w:tcPr>
            <w:tcW w:w="146" w:type="dxa"/>
            <w:vAlign w:val="center"/>
            <w:hideMark/>
          </w:tcPr>
          <w:p w14:paraId="04D752C6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663B3EB3" w14:textId="77777777" w:rsidTr="00CA2FBF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B0F5B" w14:textId="77777777" w:rsidR="009E1F50" w:rsidRPr="00704FB6" w:rsidRDefault="009E1F50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robability at time, % (95% CI):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8E8ED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146" w:type="dxa"/>
            <w:vAlign w:val="center"/>
            <w:hideMark/>
          </w:tcPr>
          <w:p w14:paraId="371CC841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33725EB6" w14:textId="77777777" w:rsidTr="00CA2FBF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E1581C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FDE00C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9.7 (59.6–81.4)</w:t>
            </w:r>
          </w:p>
        </w:tc>
        <w:tc>
          <w:tcPr>
            <w:tcW w:w="146" w:type="dxa"/>
            <w:vAlign w:val="center"/>
            <w:hideMark/>
          </w:tcPr>
          <w:p w14:paraId="3A88F6D7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5E8A9266" w14:textId="77777777" w:rsidTr="00CA2FBF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84655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EF907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4.6 (54.1–77.2)</w:t>
            </w:r>
          </w:p>
        </w:tc>
        <w:tc>
          <w:tcPr>
            <w:tcW w:w="146" w:type="dxa"/>
            <w:vAlign w:val="center"/>
            <w:hideMark/>
          </w:tcPr>
          <w:p w14:paraId="64C46CB0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2D22E61F" w14:textId="77777777" w:rsidTr="00CA2FBF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1F3391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09F35B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4.6 (54.1–77.2)</w:t>
            </w:r>
          </w:p>
        </w:tc>
        <w:tc>
          <w:tcPr>
            <w:tcW w:w="146" w:type="dxa"/>
            <w:vAlign w:val="center"/>
            <w:hideMark/>
          </w:tcPr>
          <w:p w14:paraId="2DC9ADF2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1C4CA55A" w14:textId="77777777" w:rsidTr="00CA2FBF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2F87F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3F3AE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6.6 (44.9–71.4)</w:t>
            </w:r>
          </w:p>
        </w:tc>
        <w:tc>
          <w:tcPr>
            <w:tcW w:w="146" w:type="dxa"/>
            <w:vAlign w:val="center"/>
            <w:hideMark/>
          </w:tcPr>
          <w:p w14:paraId="1988485C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58C484AF" w14:textId="77777777" w:rsidTr="00CA2FBF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701C73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0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004ECE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5.5 (32.4–63.9)</w:t>
            </w:r>
          </w:p>
        </w:tc>
        <w:tc>
          <w:tcPr>
            <w:tcW w:w="146" w:type="dxa"/>
            <w:vAlign w:val="center"/>
            <w:hideMark/>
          </w:tcPr>
          <w:p w14:paraId="09DC0550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2583EBDD" w14:textId="77777777" w:rsidTr="00CA2FB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31760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2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483A3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32.6 (19.5–54.3)</w:t>
            </w:r>
          </w:p>
        </w:tc>
        <w:tc>
          <w:tcPr>
            <w:tcW w:w="146" w:type="dxa"/>
            <w:vAlign w:val="center"/>
            <w:hideMark/>
          </w:tcPr>
          <w:p w14:paraId="5E7ABBCF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</w:tbl>
    <w:p w14:paraId="6ACDD9C2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7015DC3D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03221C66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25444E47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512DC2A0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354D68E6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17EF943B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3BEF518A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382CC813" w14:textId="4FF12F0C" w:rsidR="009E1F50" w:rsidRPr="00704FB6" w:rsidRDefault="009E1F50" w:rsidP="009E1F50">
      <w:pPr>
        <w:pStyle w:val="Titulek"/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</w:pP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>Supplementary figure 2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 xml:space="preserve"> Overall survival (OS) – all patients.</w:t>
      </w:r>
    </w:p>
    <w:p w14:paraId="1F17AF5F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5398A80C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  <w:r w:rsidRPr="00704FB6">
        <w:rPr>
          <w:rFonts w:cstheme="minorHAnsi"/>
          <w:noProof/>
          <w:lang w:val="en-GB"/>
        </w:rPr>
        <w:drawing>
          <wp:inline distT="0" distB="0" distL="0" distR="0" wp14:anchorId="67A28370" wp14:editId="07A8ED74">
            <wp:extent cx="5756910" cy="3906475"/>
            <wp:effectExtent l="0" t="0" r="0" b="5715"/>
            <wp:docPr id="1093955836" name="Obrázek 3" descr="Obsah obrázku text, diagram, snímek obrazovky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955836" name="Obrázek 3" descr="Obsah obrázku text, diagram, snímek obrazovky, řada/pruh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0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5020" w:type="dxa"/>
        <w:tblInd w:w="20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897"/>
        <w:gridCol w:w="146"/>
      </w:tblGrid>
      <w:tr w:rsidR="009E1F50" w:rsidRPr="00704FB6" w14:paraId="1D9F937D" w14:textId="77777777" w:rsidTr="00CA2FBF">
        <w:trPr>
          <w:gridAfter w:val="1"/>
          <w:wAfter w:w="146" w:type="dxa"/>
          <w:trHeight w:val="476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73B817" w14:textId="77777777" w:rsidR="009E1F50" w:rsidRPr="00704FB6" w:rsidRDefault="009E1F50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OS</w:t>
            </w:r>
          </w:p>
        </w:tc>
        <w:tc>
          <w:tcPr>
            <w:tcW w:w="1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6A1B21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</w:tr>
      <w:tr w:rsidR="009E1F50" w:rsidRPr="00704FB6" w14:paraId="21DA8F9E" w14:textId="77777777" w:rsidTr="00CA2FBF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9D55D" w14:textId="77777777" w:rsidR="009E1F50" w:rsidRPr="00704FB6" w:rsidRDefault="009E1F50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180A" w14:textId="77777777" w:rsidR="009E1F50" w:rsidRPr="00704FB6" w:rsidRDefault="009E1F50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62DDE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</w:tr>
      <w:tr w:rsidR="009E1F50" w:rsidRPr="00704FB6" w14:paraId="66320B91" w14:textId="77777777" w:rsidTr="00CA2FB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C45E70" w14:textId="77777777" w:rsidR="009E1F50" w:rsidRPr="00704FB6" w:rsidRDefault="009E1F50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vali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67D7D1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3</w:t>
            </w:r>
          </w:p>
        </w:tc>
        <w:tc>
          <w:tcPr>
            <w:tcW w:w="146" w:type="dxa"/>
            <w:vAlign w:val="center"/>
            <w:hideMark/>
          </w:tcPr>
          <w:p w14:paraId="2ACF1A55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58CB93DE" w14:textId="77777777" w:rsidTr="00CA2FB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295FD" w14:textId="77777777" w:rsidR="009E1F50" w:rsidRPr="00704FB6" w:rsidRDefault="009E1F50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events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0DC5B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3 (31.5%)</w:t>
            </w:r>
          </w:p>
        </w:tc>
        <w:tc>
          <w:tcPr>
            <w:tcW w:w="146" w:type="dxa"/>
            <w:vAlign w:val="center"/>
            <w:hideMark/>
          </w:tcPr>
          <w:p w14:paraId="6DC279E7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27AD9DE7" w14:textId="77777777" w:rsidTr="00CA2FB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F49CB8" w14:textId="77777777" w:rsidR="009E1F50" w:rsidRPr="00704FB6" w:rsidRDefault="009E1F50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KM median (95% CI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2CF5FF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5.4 (11.0–NA)</w:t>
            </w:r>
          </w:p>
        </w:tc>
        <w:tc>
          <w:tcPr>
            <w:tcW w:w="146" w:type="dxa"/>
            <w:vAlign w:val="center"/>
            <w:hideMark/>
          </w:tcPr>
          <w:p w14:paraId="62E5DF1F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2FAC19E6" w14:textId="77777777" w:rsidTr="00CA2FB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F6123" w14:textId="77777777" w:rsidR="009E1F50" w:rsidRPr="00704FB6" w:rsidRDefault="009E1F50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robability at time, % (95% CI):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E5AB9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146" w:type="dxa"/>
            <w:vAlign w:val="center"/>
            <w:hideMark/>
          </w:tcPr>
          <w:p w14:paraId="653B5155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7E3E4502" w14:textId="77777777" w:rsidTr="00CA2FB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6A553B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54BFFB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7.0 (79.5–95.3)</w:t>
            </w:r>
          </w:p>
        </w:tc>
        <w:tc>
          <w:tcPr>
            <w:tcW w:w="146" w:type="dxa"/>
            <w:vAlign w:val="center"/>
            <w:hideMark/>
          </w:tcPr>
          <w:p w14:paraId="2855CA4A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016ABC1A" w14:textId="77777777" w:rsidTr="00CA2FB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A4C8C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76335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8.8 (69.5–89.4)</w:t>
            </w:r>
          </w:p>
        </w:tc>
        <w:tc>
          <w:tcPr>
            <w:tcW w:w="146" w:type="dxa"/>
            <w:vAlign w:val="center"/>
            <w:hideMark/>
          </w:tcPr>
          <w:p w14:paraId="7CF5EBF9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280D5A36" w14:textId="77777777" w:rsidTr="00CA2FB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BEE2AC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0AC74A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4.8 (64.6–86.5)</w:t>
            </w:r>
          </w:p>
        </w:tc>
        <w:tc>
          <w:tcPr>
            <w:tcW w:w="146" w:type="dxa"/>
            <w:vAlign w:val="center"/>
            <w:hideMark/>
          </w:tcPr>
          <w:p w14:paraId="7C8C28FD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03EBC4AB" w14:textId="77777777" w:rsidTr="00CA2FB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A9D77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79B87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9.8 (58.6–83.1)</w:t>
            </w:r>
          </w:p>
        </w:tc>
        <w:tc>
          <w:tcPr>
            <w:tcW w:w="146" w:type="dxa"/>
            <w:vAlign w:val="center"/>
            <w:hideMark/>
          </w:tcPr>
          <w:p w14:paraId="6D662D7B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4602E662" w14:textId="77777777" w:rsidTr="00CA2FB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E4923E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0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CAF7E5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3.0 (50.3–78.9)</w:t>
            </w:r>
          </w:p>
        </w:tc>
        <w:tc>
          <w:tcPr>
            <w:tcW w:w="146" w:type="dxa"/>
            <w:vAlign w:val="center"/>
            <w:hideMark/>
          </w:tcPr>
          <w:p w14:paraId="4A94B57A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  <w:tr w:rsidR="009E1F50" w:rsidRPr="00704FB6" w14:paraId="60B96F09" w14:textId="77777777" w:rsidTr="00CA2FBF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D0801" w14:textId="77777777" w:rsidR="009E1F50" w:rsidRPr="00704FB6" w:rsidRDefault="009E1F50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2 month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8F65D" w14:textId="77777777" w:rsidR="009E1F50" w:rsidRPr="00704FB6" w:rsidRDefault="009E1F50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5.3 (41.4–73.8)</w:t>
            </w:r>
          </w:p>
        </w:tc>
        <w:tc>
          <w:tcPr>
            <w:tcW w:w="146" w:type="dxa"/>
            <w:vAlign w:val="center"/>
            <w:hideMark/>
          </w:tcPr>
          <w:p w14:paraId="2A502C1F" w14:textId="77777777" w:rsidR="009E1F50" w:rsidRPr="00704FB6" w:rsidRDefault="009E1F50" w:rsidP="00CA2FBF">
            <w:pPr>
              <w:rPr>
                <w:rFonts w:eastAsia="Times New Roman" w:cstheme="minorHAnsi"/>
                <w:lang w:val="en-GB" w:eastAsia="cs-CZ"/>
              </w:rPr>
            </w:pPr>
          </w:p>
        </w:tc>
      </w:tr>
    </w:tbl>
    <w:p w14:paraId="6AB9B026" w14:textId="54E0EAB3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66FC9B0E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2BC6FF4D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17D45DEF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11460E2E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17A5903F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780B229C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7E9E4380" w14:textId="77777777" w:rsidR="009E1F50" w:rsidRPr="00704FB6" w:rsidRDefault="009E1F50">
      <w:pPr>
        <w:rPr>
          <w:rFonts w:cstheme="minorHAnsi"/>
          <w:color w:val="000000" w:themeColor="text1"/>
          <w:lang w:val="en-US"/>
        </w:rPr>
      </w:pPr>
    </w:p>
    <w:p w14:paraId="2C8D4D42" w14:textId="77777777" w:rsidR="00514E76" w:rsidRDefault="00514E76">
      <w:pPr>
        <w:rPr>
          <w:rFonts w:cstheme="minorHAnsi"/>
          <w:color w:val="000000" w:themeColor="text1"/>
          <w:lang w:val="en-US"/>
        </w:rPr>
      </w:pPr>
    </w:p>
    <w:p w14:paraId="6241C4F3" w14:textId="1364347E" w:rsidR="00ED2FF6" w:rsidRPr="00704FB6" w:rsidRDefault="00ED2FF6" w:rsidP="00ED2FF6">
      <w:pPr>
        <w:pStyle w:val="Titulek"/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</w:pP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Supplementary figur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>3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>Progression free survival (PFS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 xml:space="preserve">) – </w:t>
      </w:r>
      <w:r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>best response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>.</w:t>
      </w:r>
    </w:p>
    <w:p w14:paraId="14E39C27" w14:textId="77777777" w:rsidR="00ED2FF6" w:rsidRPr="00EC2951" w:rsidRDefault="00ED2FF6" w:rsidP="00ED2FF6">
      <w:pPr>
        <w:spacing w:after="160" w:line="259" w:lineRule="auto"/>
        <w:rPr>
          <w:rFonts w:ascii="Calibri" w:hAnsi="Calibri" w:cs="Calibri"/>
          <w:sz w:val="20"/>
          <w:szCs w:val="20"/>
          <w:lang w:val="en-GB"/>
        </w:rPr>
      </w:pPr>
      <w:r w:rsidRPr="00EC2951">
        <w:rPr>
          <w:noProof/>
          <w:lang w:val="en-GB"/>
        </w:rPr>
        <w:drawing>
          <wp:inline distT="0" distB="0" distL="0" distR="0" wp14:anchorId="42D73EFB" wp14:editId="56980723">
            <wp:extent cx="5760720" cy="3909060"/>
            <wp:effectExtent l="0" t="0" r="0" b="0"/>
            <wp:docPr id="1576812746" name="Obrázek 2" descr="Obsah obrázku text, diagram, snímek obrazovky, řada/pruh&#10;&#10;Obsah vygenerovaný umělou inteligencí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812746" name="Obrázek 2" descr="Obsah obrázku text, diagram, snímek obrazovky, řada/pruh&#10;&#10;Obsah vygenerovaný umělou inteligencí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0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A35FE" w14:textId="77777777" w:rsidR="00ED2FF6" w:rsidRPr="00EC2951" w:rsidRDefault="00ED2FF6" w:rsidP="00ED2FF6">
      <w:pPr>
        <w:spacing w:after="160" w:line="259" w:lineRule="auto"/>
        <w:rPr>
          <w:rFonts w:ascii="Calibri" w:hAnsi="Calibri" w:cs="Calibri"/>
          <w:sz w:val="20"/>
          <w:szCs w:val="20"/>
          <w:lang w:val="en-GB"/>
        </w:rPr>
      </w:pPr>
    </w:p>
    <w:p w14:paraId="06264976" w14:textId="063E8158" w:rsidR="00ED2FF6" w:rsidRPr="00EC2951" w:rsidRDefault="00ED2FF6" w:rsidP="00ED2FF6">
      <w:pPr>
        <w:pStyle w:val="Titulek"/>
        <w:rPr>
          <w:rFonts w:ascii="Calibri" w:hAnsi="Calibri" w:cs="Calibri"/>
          <w:sz w:val="20"/>
          <w:szCs w:val="20"/>
          <w:lang w:val="en-GB"/>
        </w:rPr>
      </w:pP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2080"/>
        <w:gridCol w:w="2080"/>
        <w:gridCol w:w="2080"/>
      </w:tblGrid>
      <w:tr w:rsidR="00ED2FF6" w:rsidRPr="00A779BF" w14:paraId="4AD903F6" w14:textId="77777777" w:rsidTr="00D8562A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DCF4D5" w14:textId="77777777" w:rsidR="00ED2FF6" w:rsidRPr="00A779BF" w:rsidRDefault="00ED2FF6" w:rsidP="00D8562A">
            <w:pPr>
              <w:ind w:firstLineChars="100" w:firstLine="204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PF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A9555E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CR+VGPR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3C9D49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MR+PD+SD+P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6AE4D2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p-value of</w:t>
            </w:r>
          </w:p>
        </w:tc>
      </w:tr>
      <w:tr w:rsidR="00ED2FF6" w:rsidRPr="00A779BF" w14:paraId="791DC883" w14:textId="77777777" w:rsidTr="00D8562A">
        <w:trPr>
          <w:trHeight w:val="30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CCA3" w14:textId="77777777" w:rsidR="00ED2FF6" w:rsidRPr="00A779BF" w:rsidRDefault="00ED2FF6" w:rsidP="00D8562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3BA5" w14:textId="77777777" w:rsidR="00ED2FF6" w:rsidRPr="00A779BF" w:rsidRDefault="00ED2FF6" w:rsidP="00D8562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E5CA" w14:textId="77777777" w:rsidR="00ED2FF6" w:rsidRPr="00A779BF" w:rsidRDefault="00ED2FF6" w:rsidP="00D8562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142D62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log-rank test</w:t>
            </w:r>
          </w:p>
        </w:tc>
      </w:tr>
      <w:tr w:rsidR="00ED2FF6" w:rsidRPr="00A779BF" w14:paraId="2FE925FE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A24779" w14:textId="77777777" w:rsidR="00ED2FF6" w:rsidRPr="00A779BF" w:rsidRDefault="00ED2FF6" w:rsidP="00D8562A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n val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9CA66E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A989A7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3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128E48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&lt;0.001</w:t>
            </w:r>
          </w:p>
        </w:tc>
      </w:tr>
      <w:tr w:rsidR="00ED2FF6" w:rsidRPr="00A779BF" w14:paraId="26882210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33FD7" w14:textId="77777777" w:rsidR="00ED2FF6" w:rsidRPr="00A779BF" w:rsidRDefault="00ED2FF6" w:rsidP="00D8562A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n events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4E848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8 (22.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FEF71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26 (81.2%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A15C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3B334CDD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8F78E8" w14:textId="77777777" w:rsidR="00ED2FF6" w:rsidRPr="00A779BF" w:rsidRDefault="00ED2FF6" w:rsidP="00D8562A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KM median (95% C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1E45DB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5.4 (11.2–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AB9C6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.4 (1.3–3.5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5CB40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69B791BD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88271" w14:textId="77777777" w:rsidR="00ED2FF6" w:rsidRPr="00A779BF" w:rsidRDefault="00ED2FF6" w:rsidP="00D8562A">
            <w:pPr>
              <w:ind w:firstLineChars="100" w:firstLine="204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Probability at time, % (95% CI)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0FFD1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cs-CZ"/>
              </w:rPr>
              <w:t>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2DBCE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cs-CZ"/>
              </w:rPr>
              <w:t>⠀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73060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2AD1281B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5EE8B6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125AEB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00.0 (100.0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36CA2E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32.6 (19.6–54.1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71444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4F5DACAF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C5E83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4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2A51A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00.0 (100.0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4A44B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21.4 (10.6–43.2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FC6E3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0BAD16B3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B69495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6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6EFE42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00.0 (100.0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1CF38E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21.4 (10.6–43.2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876A9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64B5683C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C9AAF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8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6F441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90.5 (78.8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542CB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4.2 (4.9–41.4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05623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65970C63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6CB8BD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0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F7F690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77.6 (60.1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2BACC3B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A5B6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36FB52B4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31791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BFB34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55.5 (35.1–87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0D886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F7654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</w:tbl>
    <w:p w14:paraId="62A0833A" w14:textId="77777777" w:rsidR="00ED2FF6" w:rsidRPr="00EC2951" w:rsidRDefault="00ED2FF6" w:rsidP="00ED2FF6">
      <w:pPr>
        <w:spacing w:after="160" w:line="259" w:lineRule="auto"/>
        <w:rPr>
          <w:rFonts w:ascii="Calibri" w:hAnsi="Calibri" w:cs="Calibri"/>
          <w:lang w:val="en-GB"/>
        </w:rPr>
      </w:pPr>
    </w:p>
    <w:p w14:paraId="1889DF2C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3C3A2125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7D9A4346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6EBCD1FE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54ED0D48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595D0CAD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0D48C08C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5B47BC8F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18DAAC51" w14:textId="61FECCF2" w:rsidR="00ED2FF6" w:rsidRPr="00704FB6" w:rsidRDefault="00ED2FF6" w:rsidP="00ED2FF6">
      <w:pPr>
        <w:pStyle w:val="Titulek"/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</w:pP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Supplementary figur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>4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>Overall survival (OS)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 xml:space="preserve"> – </w:t>
      </w:r>
      <w:r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>best response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GB"/>
        </w:rPr>
        <w:t>.</w:t>
      </w:r>
    </w:p>
    <w:p w14:paraId="72A659C9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1877453D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14989FA3" w14:textId="77777777" w:rsidR="00ED2FF6" w:rsidRPr="00EC2951" w:rsidRDefault="00ED2FF6" w:rsidP="00ED2FF6">
      <w:pPr>
        <w:spacing w:after="160" w:line="259" w:lineRule="auto"/>
        <w:rPr>
          <w:rFonts w:ascii="Calibri" w:hAnsi="Calibri" w:cs="Calibri"/>
          <w:sz w:val="20"/>
          <w:szCs w:val="20"/>
          <w:lang w:val="en-GB"/>
        </w:rPr>
      </w:pPr>
      <w:r w:rsidRPr="00EC2951">
        <w:rPr>
          <w:noProof/>
          <w:lang w:val="en-GB"/>
        </w:rPr>
        <w:drawing>
          <wp:inline distT="0" distB="0" distL="0" distR="0" wp14:anchorId="556B537A" wp14:editId="116E57A0">
            <wp:extent cx="5760720" cy="3909060"/>
            <wp:effectExtent l="0" t="0" r="0" b="0"/>
            <wp:docPr id="115977189" name="Obrázek 3" descr="Obsah obrázku text, diagram, snímek obrazovky, řada/pruh&#10;&#10;Obsah vygenerovaný umělou inteligencí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77189" name="Obrázek 3" descr="Obsah obrázku text, diagram, snímek obrazovky, řada/pruh&#10;&#10;Obsah vygenerovaný umělou inteligencí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0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7484D" w14:textId="070957F4" w:rsidR="00ED2FF6" w:rsidRPr="00EC2951" w:rsidRDefault="00ED2FF6" w:rsidP="00ED2FF6">
      <w:pPr>
        <w:pStyle w:val="Titulek"/>
        <w:rPr>
          <w:rFonts w:ascii="Calibri" w:hAnsi="Calibri" w:cs="Calibri"/>
          <w:sz w:val="20"/>
          <w:szCs w:val="20"/>
          <w:lang w:val="en-GB"/>
        </w:rPr>
      </w:pP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2080"/>
        <w:gridCol w:w="2080"/>
        <w:gridCol w:w="2080"/>
      </w:tblGrid>
      <w:tr w:rsidR="00ED2FF6" w:rsidRPr="00A779BF" w14:paraId="0FCA82B7" w14:textId="77777777" w:rsidTr="00D8562A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9DAD27" w14:textId="77777777" w:rsidR="00ED2FF6" w:rsidRPr="00A779BF" w:rsidRDefault="00ED2FF6" w:rsidP="00D8562A">
            <w:pPr>
              <w:ind w:firstLineChars="100" w:firstLine="204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O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08A2B0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CR+VGPR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55F488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MR+PD+SD+P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92E0E5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p-value of</w:t>
            </w:r>
          </w:p>
        </w:tc>
      </w:tr>
      <w:tr w:rsidR="00ED2FF6" w:rsidRPr="00A779BF" w14:paraId="5D1188CB" w14:textId="77777777" w:rsidTr="00D8562A">
        <w:trPr>
          <w:trHeight w:val="30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571EE" w14:textId="77777777" w:rsidR="00ED2FF6" w:rsidRPr="00A779BF" w:rsidRDefault="00ED2FF6" w:rsidP="00D8562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0B44A" w14:textId="77777777" w:rsidR="00ED2FF6" w:rsidRPr="00A779BF" w:rsidRDefault="00ED2FF6" w:rsidP="00D8562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16C3F" w14:textId="77777777" w:rsidR="00ED2FF6" w:rsidRPr="00A779BF" w:rsidRDefault="00ED2FF6" w:rsidP="00D8562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E2A645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log-rank test</w:t>
            </w:r>
          </w:p>
        </w:tc>
      </w:tr>
      <w:tr w:rsidR="00ED2FF6" w:rsidRPr="00A779BF" w14:paraId="5E2B5182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B9CAE3" w14:textId="77777777" w:rsidR="00ED2FF6" w:rsidRPr="00A779BF" w:rsidRDefault="00ED2FF6" w:rsidP="00D8562A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n val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A91298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3B50E5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3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9B4ED0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&lt;0.001</w:t>
            </w:r>
          </w:p>
        </w:tc>
      </w:tr>
      <w:tr w:rsidR="00ED2FF6" w:rsidRPr="00A779BF" w14:paraId="54E6B7B6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2E129" w14:textId="77777777" w:rsidR="00ED2FF6" w:rsidRPr="00A779BF" w:rsidRDefault="00ED2FF6" w:rsidP="00D8562A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n events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4C22E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6 (16.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A21DA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7 (53.1%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15214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46BEEE8E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22A7EC" w14:textId="77777777" w:rsidR="00ED2FF6" w:rsidRPr="00A779BF" w:rsidRDefault="00ED2FF6" w:rsidP="00D8562A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KM median (95% C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90C44D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C7A753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5.0 (3.3–NA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DD77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5DD5A48D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28CA3" w14:textId="77777777" w:rsidR="00ED2FF6" w:rsidRPr="00A779BF" w:rsidRDefault="00ED2FF6" w:rsidP="00D8562A">
            <w:pPr>
              <w:ind w:firstLineChars="100" w:firstLine="204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Probability at time, % (95% CI)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A14E5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cs-CZ"/>
              </w:rPr>
              <w:t>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05A34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val="en-GB" w:eastAsia="cs-CZ"/>
              </w:rPr>
              <w:t>⠀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13B88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5CA6F870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168E63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614BA6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97.2 (92.0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9FF76B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74.2 (60.2–91.4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3B517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25097F36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5CCAA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4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93F6A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97.2 (92.0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2C569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55.0 (39.2–77.1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C294F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0615458A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620757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6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C094CE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94.0 (86.2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199AF2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49.5 (33.3–73.5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A1645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2E04196C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964E5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8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09402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94.0 (86.2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B0370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37.1 (21.1–65.2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FE36A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19BEFD98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501BC0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0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4582F9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88.1 (75.6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BE456E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27.8 (12.5–61.8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3E91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ED2FF6" w:rsidRPr="00A779BF" w14:paraId="6A478F52" w14:textId="77777777" w:rsidTr="00D8562A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37D8B" w14:textId="77777777" w:rsidR="00ED2FF6" w:rsidRPr="00A779BF" w:rsidRDefault="00ED2FF6" w:rsidP="00D8562A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1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428B8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75.0 (57.2–98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AF1E9" w14:textId="77777777" w:rsidR="00ED2FF6" w:rsidRPr="00A779BF" w:rsidRDefault="00ED2FF6" w:rsidP="00D8562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  <w:r w:rsidRPr="00A779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  <w:t>27.8 (12.5–61.8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F5407" w14:textId="77777777" w:rsidR="00ED2FF6" w:rsidRPr="00A779BF" w:rsidRDefault="00ED2FF6" w:rsidP="00D856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s-CZ"/>
              </w:rPr>
            </w:pPr>
          </w:p>
        </w:tc>
      </w:tr>
    </w:tbl>
    <w:p w14:paraId="56522384" w14:textId="77777777" w:rsidR="00ED2FF6" w:rsidRPr="00EC2951" w:rsidRDefault="00ED2FF6" w:rsidP="00ED2FF6">
      <w:pPr>
        <w:spacing w:after="160" w:line="259" w:lineRule="auto"/>
        <w:rPr>
          <w:rFonts w:ascii="Calibri" w:hAnsi="Calibri" w:cs="Calibri"/>
          <w:lang w:val="en-GB"/>
        </w:rPr>
      </w:pPr>
    </w:p>
    <w:p w14:paraId="282959EB" w14:textId="77777777" w:rsidR="00ED2FF6" w:rsidRPr="00EC2951" w:rsidRDefault="00ED2FF6" w:rsidP="00ED2FF6">
      <w:pPr>
        <w:spacing w:after="160" w:line="259" w:lineRule="auto"/>
        <w:rPr>
          <w:rFonts w:ascii="Calibri" w:hAnsi="Calibri" w:cs="Calibri"/>
          <w:lang w:val="en-GB"/>
        </w:rPr>
      </w:pPr>
    </w:p>
    <w:p w14:paraId="16D26467" w14:textId="77777777" w:rsidR="003E7150" w:rsidRDefault="003E7150">
      <w:pPr>
        <w:rPr>
          <w:rFonts w:cstheme="minorHAnsi"/>
          <w:color w:val="000000" w:themeColor="text1"/>
          <w:lang w:val="en-US"/>
        </w:rPr>
      </w:pPr>
    </w:p>
    <w:p w14:paraId="34EC25F8" w14:textId="77777777" w:rsidR="00ED2FF6" w:rsidRPr="00704FB6" w:rsidRDefault="00ED2FF6">
      <w:pPr>
        <w:rPr>
          <w:rFonts w:cstheme="minorHAnsi"/>
          <w:color w:val="000000" w:themeColor="text1"/>
          <w:lang w:val="en-US"/>
        </w:rPr>
      </w:pPr>
    </w:p>
    <w:p w14:paraId="77627E87" w14:textId="00DBEE4D" w:rsidR="00386FAC" w:rsidRPr="00704FB6" w:rsidRDefault="00386FAC" w:rsidP="00386FAC">
      <w:pPr>
        <w:pStyle w:val="Titulek"/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</w:pP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Figure </w:t>
      </w:r>
      <w:r w:rsidR="003E7150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5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Progression free survival (PFS) – Extraosseous plasmacytomas in multiple myeloma (EMM) – Extramedullary (EMD) plasmacytomas vs. Para-skeletal (PS) plasmacytoma vs. No plasmacytomas</w:t>
      </w:r>
    </w:p>
    <w:p w14:paraId="587FCFD4" w14:textId="1D233297" w:rsidR="00386FAC" w:rsidRPr="00704FB6" w:rsidRDefault="00386FAC" w:rsidP="00386FAC">
      <w:pPr>
        <w:rPr>
          <w:rFonts w:cstheme="minorHAnsi"/>
          <w:lang w:val="en-US"/>
        </w:rPr>
      </w:pPr>
      <w:r w:rsidRPr="00704FB6">
        <w:rPr>
          <w:rFonts w:cstheme="minorHAnsi"/>
          <w:noProof/>
          <w:lang w:val="en-GB"/>
        </w:rPr>
        <w:drawing>
          <wp:inline distT="0" distB="0" distL="0" distR="0" wp14:anchorId="6A588BAB" wp14:editId="67B5E9E9">
            <wp:extent cx="5756910" cy="3906475"/>
            <wp:effectExtent l="0" t="0" r="0" b="5715"/>
            <wp:docPr id="308246267" name="Obrázek 4" descr="Obsah obrázku text, snímek obrazovky, diagram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246267" name="Obrázek 4" descr="Obsah obrázku text, snímek obrazovky, diagram, řada/pruh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0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B0819" w14:textId="77777777" w:rsidR="00386FAC" w:rsidRPr="00704FB6" w:rsidRDefault="00386FAC" w:rsidP="00386FAC">
      <w:pPr>
        <w:rPr>
          <w:rFonts w:cstheme="minorHAnsi"/>
          <w:lang w:val="en-US"/>
        </w:rPr>
      </w:pPr>
    </w:p>
    <w:tbl>
      <w:tblPr>
        <w:tblW w:w="10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2080"/>
        <w:gridCol w:w="2080"/>
        <w:gridCol w:w="2080"/>
        <w:gridCol w:w="1780"/>
      </w:tblGrid>
      <w:tr w:rsidR="00386FAC" w:rsidRPr="00704FB6" w14:paraId="4FFF468B" w14:textId="77777777" w:rsidTr="00CA2FBF">
        <w:trPr>
          <w:trHeight w:val="300"/>
          <w:jc w:val="center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C08DC" w14:textId="77777777" w:rsidR="00386FAC" w:rsidRPr="00704FB6" w:rsidRDefault="00386FAC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F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ACA395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EMD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0C65CA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No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A9EE58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297878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-value of</w:t>
            </w:r>
          </w:p>
        </w:tc>
      </w:tr>
      <w:tr w:rsidR="00386FAC" w:rsidRPr="00704FB6" w14:paraId="3A8EC1D0" w14:textId="77777777" w:rsidTr="00CA2FBF">
        <w:trPr>
          <w:trHeight w:val="300"/>
          <w:jc w:val="center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2301F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BEC5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F7D89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AEE3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550432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log-rank test</w:t>
            </w:r>
          </w:p>
        </w:tc>
      </w:tr>
      <w:tr w:rsidR="00386FAC" w:rsidRPr="00704FB6" w14:paraId="4F078F48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AE25A0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val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E63587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A0640A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2AD854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4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BA02BA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0.059</w:t>
            </w:r>
          </w:p>
        </w:tc>
      </w:tr>
      <w:tr w:rsidR="00386FAC" w:rsidRPr="00704FB6" w14:paraId="70532728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0A4B4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events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B8EA4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3 (72.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C1029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0 (32.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49B8F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1 (45.8%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08C4C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07D3281D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122AC8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KM median (95% C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00213B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3.9 (1.4–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07C7D3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–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89B901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0.1 (6.4–NA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1C8E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45A15AF8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6A0AC" w14:textId="77777777" w:rsidR="00386FAC" w:rsidRPr="00704FB6" w:rsidRDefault="00386FAC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robability at time, % (95% CI)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ED2E7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DE1C1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A69E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8782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59F52F67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2BC6A4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7066A8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0.4 (31.0–81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1F1624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3.5 (59.3–91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A15E7C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8.3 (63.1–97.1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29B1B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2A206184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85F08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27CD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3.2 (24.4–76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D04A5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9.6 (54.8–88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83064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3.7 (57.6–94.2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54F4F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4D5E9C8E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49DA4C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486B2E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3.2 (24.4–76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4487D3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9.6 (54.8–88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1B6167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3.7 (57.6–94.2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4654A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3220FEFD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8BF30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B78D8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34.6 (16.8–71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7B93C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9.6 (54.8–88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9E034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9.5 (40.5–87.5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1E94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526D5037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E306FA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0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8F8135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3.0 (7.9–67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5CA6AC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2.2 (28.2–96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72D4D9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2.1 (32.7–83.0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63CB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3B48BE45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B365B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11BDF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1.5 (2.0–66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7198C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2.2 (28.2–96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BDA0B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32.6 (14.4–73.6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84BA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</w:tbl>
    <w:p w14:paraId="516C6A72" w14:textId="5C3C6931" w:rsidR="00386FAC" w:rsidRPr="00704FB6" w:rsidRDefault="00386FAC" w:rsidP="00386FAC">
      <w:pPr>
        <w:rPr>
          <w:rFonts w:cstheme="minorHAnsi"/>
          <w:lang w:val="en-US"/>
        </w:rPr>
      </w:pPr>
    </w:p>
    <w:p w14:paraId="0E2AB49B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192176FA" w14:textId="77777777" w:rsidR="00386FAC" w:rsidRPr="00704FB6" w:rsidRDefault="00386FAC" w:rsidP="00386FAC">
      <w:pPr>
        <w:pStyle w:val="Titulek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EAF6AFC" w14:textId="77777777" w:rsidR="00514E76" w:rsidRPr="00704FB6" w:rsidRDefault="00514E76" w:rsidP="00514E76">
      <w:pPr>
        <w:rPr>
          <w:rFonts w:cstheme="minorHAnsi"/>
          <w:lang w:val="en-US"/>
        </w:rPr>
      </w:pPr>
    </w:p>
    <w:p w14:paraId="1B1FD4CD" w14:textId="77777777" w:rsidR="00514E76" w:rsidRPr="00704FB6" w:rsidRDefault="00514E76" w:rsidP="00514E76">
      <w:pPr>
        <w:rPr>
          <w:rFonts w:cstheme="minorHAnsi"/>
          <w:lang w:val="en-US"/>
        </w:rPr>
      </w:pPr>
    </w:p>
    <w:p w14:paraId="63660E6E" w14:textId="77777777" w:rsidR="00514E76" w:rsidRPr="00704FB6" w:rsidRDefault="00514E76" w:rsidP="00514E76">
      <w:pPr>
        <w:rPr>
          <w:rFonts w:cstheme="minorHAnsi"/>
          <w:lang w:val="en-US"/>
        </w:rPr>
      </w:pPr>
    </w:p>
    <w:p w14:paraId="6B3E3742" w14:textId="77777777" w:rsidR="00386FAC" w:rsidRPr="00704FB6" w:rsidRDefault="00386FAC" w:rsidP="00386FAC">
      <w:pPr>
        <w:pStyle w:val="Titulek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55036090" w14:textId="2949F55B" w:rsidR="00386FAC" w:rsidRPr="00704FB6" w:rsidRDefault="00386FAC" w:rsidP="00386FAC">
      <w:pPr>
        <w:pStyle w:val="Titulek"/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</w:pP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Figure </w:t>
      </w:r>
      <w:r w:rsidR="003E7150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6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Overall survival (OS) – Extraosseous plasmacytomas in multiple myeloma (EMM) – Extramedullary (EMD) plasmacytomas vs. Para-skeletal (PS) plasmacytoma vs. No plasmacytomas</w:t>
      </w:r>
    </w:p>
    <w:p w14:paraId="16C9C125" w14:textId="264C4D81" w:rsidR="00386FAC" w:rsidRPr="00704FB6" w:rsidRDefault="00386FAC" w:rsidP="00386FAC">
      <w:pPr>
        <w:rPr>
          <w:rFonts w:cstheme="minorHAnsi"/>
          <w:lang w:val="en-US"/>
        </w:rPr>
      </w:pPr>
      <w:r w:rsidRPr="00704FB6">
        <w:rPr>
          <w:rFonts w:cstheme="minorHAnsi"/>
          <w:noProof/>
          <w:lang w:val="en-GB"/>
        </w:rPr>
        <w:drawing>
          <wp:inline distT="0" distB="0" distL="0" distR="0" wp14:anchorId="58461BF0" wp14:editId="4DFFD175">
            <wp:extent cx="5756910" cy="3906475"/>
            <wp:effectExtent l="0" t="0" r="0" b="5715"/>
            <wp:docPr id="1705626276" name="Obrázek 5" descr="Obsah obrázku text, snímek obrazovky, diagram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626276" name="Obrázek 5" descr="Obsah obrázku text, snímek obrazovky, diagram, řada/pruh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0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4A6E3" w14:textId="77777777" w:rsidR="00386FAC" w:rsidRPr="00704FB6" w:rsidRDefault="00386FAC" w:rsidP="00386FAC">
      <w:pPr>
        <w:rPr>
          <w:rFonts w:cstheme="minorHAnsi"/>
          <w:lang w:val="en-US"/>
        </w:rPr>
      </w:pPr>
    </w:p>
    <w:tbl>
      <w:tblPr>
        <w:tblW w:w="10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2080"/>
        <w:gridCol w:w="2080"/>
        <w:gridCol w:w="2080"/>
        <w:gridCol w:w="1780"/>
      </w:tblGrid>
      <w:tr w:rsidR="00386FAC" w:rsidRPr="00704FB6" w14:paraId="50498870" w14:textId="77777777" w:rsidTr="00CA2FBF">
        <w:trPr>
          <w:trHeight w:val="300"/>
          <w:jc w:val="center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A12C24" w14:textId="77777777" w:rsidR="00386FAC" w:rsidRPr="00704FB6" w:rsidRDefault="00386FAC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O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273288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EMD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CA2987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No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A7FAA3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46EEF2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-value of</w:t>
            </w:r>
          </w:p>
        </w:tc>
      </w:tr>
      <w:tr w:rsidR="00386FAC" w:rsidRPr="00704FB6" w14:paraId="2DB87898" w14:textId="77777777" w:rsidTr="00CA2FBF">
        <w:trPr>
          <w:trHeight w:val="300"/>
          <w:jc w:val="center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23D1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ED31B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85E7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ED99E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EF4F0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log-rank test</w:t>
            </w:r>
          </w:p>
        </w:tc>
      </w:tr>
      <w:tr w:rsidR="00386FAC" w:rsidRPr="00704FB6" w14:paraId="59C2AEF2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F73504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val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B98D1A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67168F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D925F3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4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917F05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0.392</w:t>
            </w:r>
          </w:p>
        </w:tc>
      </w:tr>
      <w:tr w:rsidR="00386FAC" w:rsidRPr="00704FB6" w14:paraId="7D342235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E4DE0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events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E3EF9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 (44.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2C3E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 (25.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34366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 (29.2%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73E6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6473BCB6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113B6C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KM median (95% C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2174E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1.0 (5.0–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8F8803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–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617B62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–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4375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0F1568DE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B90D2" w14:textId="77777777" w:rsidR="00386FAC" w:rsidRPr="00704FB6" w:rsidRDefault="00386FAC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robability at time, % (95% CI)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FA80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EB372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6E325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4EE43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3BF75503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64CF09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676390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1.2 (64.2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63563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3.5 (71.3–97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F05493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95.7 (87.7–100.0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97340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75396668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52A1C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D3BBC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4.5 (55.7–99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93A51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5.1 (60.6–93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F16E9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6.5 (73.4–100.0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EBF31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32098455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1A990C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6E1F2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5.2 (44.1–96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AED591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0.1 (54.4–90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43FBCF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6.5 (73.4–100.0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0FC3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3F4EF375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67836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E8676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4.3 (32.0–92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92459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0.1 (54.4–90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44F1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0.3 (64.5–100.0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CAC7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5CD8B286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DEAE10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0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C87E7E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4.3 (32.0–92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A98A13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0.1 (54.4–90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230717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5.7 (46.1–93.7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3F7DE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2C88EED4" w14:textId="77777777" w:rsidTr="00CA2FBF">
        <w:trPr>
          <w:trHeight w:val="30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5A556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481E1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0.7 (18.8–88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7399A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0.1 (54.4–90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9BF3F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6.3 (35.3–89.8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BD9D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</w:tbl>
    <w:p w14:paraId="5A99716C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368C5B38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725ECA5D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6E58076F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3B46D690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281E8429" w14:textId="77777777" w:rsidR="00514E76" w:rsidRPr="00704FB6" w:rsidRDefault="00514E76" w:rsidP="00386FAC">
      <w:pPr>
        <w:rPr>
          <w:rFonts w:cstheme="minorHAnsi"/>
          <w:lang w:val="en-US"/>
        </w:rPr>
      </w:pPr>
    </w:p>
    <w:p w14:paraId="119BFBD4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564E4DE4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22C2ACCB" w14:textId="32639F94" w:rsidR="00386FAC" w:rsidRPr="00704FB6" w:rsidRDefault="00386FAC" w:rsidP="00386FAC">
      <w:pPr>
        <w:pStyle w:val="Titulek"/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</w:pP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Figure </w:t>
      </w:r>
      <w:r w:rsidR="003E7150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7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Progression free survival (PFS) – Two or more high-risk cytogenetic aberration* (“double hit multiple myeloma”)</w:t>
      </w:r>
    </w:p>
    <w:p w14:paraId="1FF500C1" w14:textId="2BDAFC31" w:rsidR="00386FAC" w:rsidRPr="00704FB6" w:rsidRDefault="00386FAC" w:rsidP="00386FAC">
      <w:pPr>
        <w:rPr>
          <w:rFonts w:cstheme="minorHAnsi"/>
          <w:lang w:val="en-US"/>
        </w:rPr>
      </w:pPr>
      <w:r w:rsidRPr="00704FB6">
        <w:rPr>
          <w:rFonts w:cstheme="minorHAnsi"/>
          <w:noProof/>
          <w:lang w:val="en-GB"/>
        </w:rPr>
        <w:drawing>
          <wp:inline distT="0" distB="0" distL="0" distR="0" wp14:anchorId="0B09BFBE" wp14:editId="5654D196">
            <wp:extent cx="5756910" cy="3906475"/>
            <wp:effectExtent l="0" t="0" r="0" b="5715"/>
            <wp:docPr id="872889771" name="Obrázek 9" descr="Obsah obrázku text, diagram, snímek obrazovky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889771" name="Obrázek 9" descr="Obsah obrázku text, diagram, snímek obrazovky, řada/pruh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0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2080"/>
        <w:gridCol w:w="2080"/>
        <w:gridCol w:w="2080"/>
      </w:tblGrid>
      <w:tr w:rsidR="00386FAC" w:rsidRPr="00704FB6" w14:paraId="5DC1FB56" w14:textId="77777777" w:rsidTr="00CA2FBF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CA7C72" w14:textId="77777777" w:rsidR="00386FAC" w:rsidRPr="00704FB6" w:rsidRDefault="00386FAC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F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1512B5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No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7B75CE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6347B0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-value of</w:t>
            </w:r>
          </w:p>
        </w:tc>
      </w:tr>
      <w:tr w:rsidR="00386FAC" w:rsidRPr="00704FB6" w14:paraId="37B000EA" w14:textId="77777777" w:rsidTr="00CA2FBF">
        <w:trPr>
          <w:trHeight w:val="30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3E842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219E5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85203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DF258B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log-rank test</w:t>
            </w:r>
          </w:p>
        </w:tc>
      </w:tr>
      <w:tr w:rsidR="00386FAC" w:rsidRPr="00704FB6" w14:paraId="00F86D80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1FEC6B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val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BDB5CA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F3D609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7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66CDF8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0.022</w:t>
            </w:r>
          </w:p>
        </w:tc>
      </w:tr>
      <w:tr w:rsidR="00386FAC" w:rsidRPr="00704FB6" w14:paraId="7E6494CF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D8923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events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2E20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0 (31.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6E5F7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7 (63.0%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0F506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5D920027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ADD1CA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KM median (95% C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5637AE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9.4 (8.0–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A2ED71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.8 (1.4–NA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C0329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544CDEFF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CC437" w14:textId="77777777" w:rsidR="00386FAC" w:rsidRPr="00704FB6" w:rsidRDefault="00386FAC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robability at time, % (95% CI)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048F8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C4DE0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66EA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1A0B872E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13BB20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FE6FFA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9.6 (79.2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1A89E2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7.2 (31.5–70.8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8888E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0C1063BA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DB026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B83B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1.2 (67.5–97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9ACA5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2.9 (27.5–67.0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11E9D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6A87913A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CE7F41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F4D2A7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1.2 (67.5–97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423C0B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2.9 (27.5–67.0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630B6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66E4983A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B597A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47D62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7.7 (49.5–92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AC6D5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2.9 (27.5–67.0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B5FF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72C3CE6D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B0E9CB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0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061333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6.4 (25.0–86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1B4812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35.8 (20.2–63.4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AB63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5FD2B362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32727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1F13D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6.4 (25.0–86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0847C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8.6 (13.9–58.8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73BEC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</w:tbl>
    <w:p w14:paraId="6A701B0C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66E99898" w14:textId="5498DF26" w:rsidR="00386FAC" w:rsidRPr="00704FB6" w:rsidRDefault="00A318C0" w:rsidP="00386FAC">
      <w:pPr>
        <w:rPr>
          <w:rFonts w:cstheme="minorHAnsi"/>
          <w:lang w:val="en-US"/>
        </w:rPr>
      </w:pPr>
      <w:r w:rsidRPr="00704FB6">
        <w:rPr>
          <w:rFonts w:cstheme="minorHAnsi"/>
          <w:i/>
          <w:iCs/>
          <w:color w:val="000000" w:themeColor="text1"/>
          <w:lang w:val="en-US"/>
        </w:rPr>
        <w:t>*</w:t>
      </w:r>
      <w:r w:rsidRPr="00704FB6">
        <w:rPr>
          <w:rFonts w:cstheme="minorHAnsi"/>
          <w:lang w:val="en-US"/>
        </w:rPr>
        <w:t xml:space="preserve"> </w:t>
      </w:r>
      <w:proofErr w:type="gramStart"/>
      <w:r w:rsidRPr="00704FB6">
        <w:rPr>
          <w:rFonts w:cstheme="minorHAnsi"/>
          <w:lang w:val="en-US"/>
        </w:rPr>
        <w:t>t(</w:t>
      </w:r>
      <w:proofErr w:type="gramEnd"/>
      <w:r w:rsidRPr="00704FB6">
        <w:rPr>
          <w:rFonts w:cstheme="minorHAnsi"/>
          <w:lang w:val="en-US"/>
        </w:rPr>
        <w:t xml:space="preserve">4;14), </w:t>
      </w:r>
      <w:proofErr w:type="gramStart"/>
      <w:r w:rsidRPr="00704FB6">
        <w:rPr>
          <w:rFonts w:cstheme="minorHAnsi"/>
          <w:lang w:val="en-US"/>
        </w:rPr>
        <w:t>t(</w:t>
      </w:r>
      <w:proofErr w:type="gramEnd"/>
      <w:r w:rsidRPr="00704FB6">
        <w:rPr>
          <w:rFonts w:cstheme="minorHAnsi"/>
          <w:lang w:val="en-US"/>
        </w:rPr>
        <w:t>14;16), del(17p), del(1p32) and gain/amp(1q21)</w:t>
      </w:r>
    </w:p>
    <w:p w14:paraId="6DA34DCE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13F81717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58807831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505C718C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25A02289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0751FCF7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2AA7582C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0519986F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1B439FDB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5B2EC28F" w14:textId="6367CD3F" w:rsidR="00386FAC" w:rsidRPr="00704FB6" w:rsidRDefault="00386FAC" w:rsidP="00386FAC">
      <w:pPr>
        <w:pStyle w:val="Titulek"/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</w:pPr>
      <w:r w:rsidRPr="00704FB6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Figure </w:t>
      </w:r>
      <w:r w:rsidR="003E7150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8</w:t>
      </w:r>
      <w:r w:rsidRPr="00704FB6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Overall survival (OS) – Two or more high-risk cytogenetic aberration* (“double hit multiple myeloma”)</w:t>
      </w:r>
    </w:p>
    <w:p w14:paraId="1D646BF4" w14:textId="308E3D45" w:rsidR="00386FAC" w:rsidRPr="00704FB6" w:rsidRDefault="00386FAC" w:rsidP="00386FAC">
      <w:pPr>
        <w:rPr>
          <w:rFonts w:cstheme="minorHAnsi"/>
          <w:lang w:val="en-US"/>
        </w:rPr>
      </w:pPr>
      <w:r w:rsidRPr="00704FB6">
        <w:rPr>
          <w:rFonts w:cstheme="minorHAnsi"/>
          <w:noProof/>
          <w:lang w:val="en-GB"/>
        </w:rPr>
        <w:drawing>
          <wp:inline distT="0" distB="0" distL="0" distR="0" wp14:anchorId="5BD13A6F" wp14:editId="63CE0F07">
            <wp:extent cx="5756910" cy="3906475"/>
            <wp:effectExtent l="0" t="0" r="0" b="5715"/>
            <wp:docPr id="1685474342" name="Obrázek 10" descr="Obsah obrázku text, diagram, snímek obrazovky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474342" name="Obrázek 10" descr="Obsah obrázku text, diagram, snímek obrazovky, řada/pruh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0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2080"/>
        <w:gridCol w:w="2080"/>
        <w:gridCol w:w="2080"/>
      </w:tblGrid>
      <w:tr w:rsidR="00386FAC" w:rsidRPr="00704FB6" w14:paraId="3FD56529" w14:textId="77777777" w:rsidTr="00CA2FBF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2066E0" w14:textId="77777777" w:rsidR="00386FAC" w:rsidRPr="00704FB6" w:rsidRDefault="00386FAC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O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178654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No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890E05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EBB6EC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-value of</w:t>
            </w:r>
          </w:p>
        </w:tc>
      </w:tr>
      <w:tr w:rsidR="00386FAC" w:rsidRPr="00704FB6" w14:paraId="77555600" w14:textId="77777777" w:rsidTr="00CA2FBF">
        <w:trPr>
          <w:trHeight w:val="30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69F3F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82D6C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35389" w14:textId="77777777" w:rsidR="00386FAC" w:rsidRPr="00704FB6" w:rsidRDefault="00386FAC" w:rsidP="00CA2FBF">
            <w:pP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C89DAA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log-rank test</w:t>
            </w:r>
          </w:p>
        </w:tc>
      </w:tr>
      <w:tr w:rsidR="00386FAC" w:rsidRPr="00704FB6" w14:paraId="6D3A0AE1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D136A3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val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29CFA0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0F00BF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7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9C6E23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0.068</w:t>
            </w:r>
          </w:p>
        </w:tc>
      </w:tr>
      <w:tr w:rsidR="00386FAC" w:rsidRPr="00704FB6" w14:paraId="39093841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05598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n events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08BCC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 (21.9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FFA4F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2 (44.4%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8370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031CE994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BFE3EA" w14:textId="77777777" w:rsidR="00386FAC" w:rsidRPr="00704FB6" w:rsidRDefault="00386FAC" w:rsidP="00CA2FBF">
            <w:pPr>
              <w:ind w:firstLineChars="100" w:firstLine="24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KM median (95% C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975ABB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5.4 (11.0–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807FCB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.2 (3.8–NA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349A5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426D3A59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993CF" w14:textId="77777777" w:rsidR="00386FAC" w:rsidRPr="00704FB6" w:rsidRDefault="00386FAC" w:rsidP="00CA2FBF">
            <w:pPr>
              <w:ind w:firstLineChars="100" w:firstLine="245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robability at time, % (95% CI)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812CA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5AEC2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ascii="Segoe UI Symbol" w:eastAsia="Times New Roman" w:hAnsi="Segoe UI Symbol" w:cs="Segoe UI Symbol"/>
                <w:color w:val="000000"/>
                <w:lang w:val="en-GB" w:eastAsia="cs-CZ"/>
              </w:rPr>
              <w:t>⠀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1BCC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03044E9D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644EFB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36ED8A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96.4 (89.8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43B8CC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4.1 (59.3–92.6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55901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4F9302D0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888F1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4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A7054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92.0 (82.0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40AC6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2.5 (46.5–84.0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E39FA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03507706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DFBAFB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150BB9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7.2 (74.5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6F7832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2.5 (46.5–84.0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2F4A7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791C0AA1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2D82D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C1CA1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87.2 (74.5–1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314A5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0.0 (32.6–76.7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BD4B6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3552D485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D0AB63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0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4BDA32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70.5 (50.4–98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FE72D9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0.0 (32.6–76.7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8E200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386FAC" w:rsidRPr="00704FB6" w14:paraId="42625828" w14:textId="77777777" w:rsidTr="00CA2FBF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FC6D6" w14:textId="77777777" w:rsidR="00386FAC" w:rsidRPr="00704FB6" w:rsidRDefault="00386FAC" w:rsidP="00CA2FBF">
            <w:pPr>
              <w:ind w:firstLineChars="300" w:firstLine="720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12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BD564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60.4 (38.4–94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6020B" w14:textId="77777777" w:rsidR="00386FAC" w:rsidRPr="00704FB6" w:rsidRDefault="00386FAC" w:rsidP="00CA2FBF">
            <w:pPr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704FB6">
              <w:rPr>
                <w:rFonts w:eastAsia="Times New Roman" w:cstheme="minorHAnsi"/>
                <w:color w:val="000000"/>
                <w:lang w:val="en-GB" w:eastAsia="cs-CZ"/>
              </w:rPr>
              <w:t>50.0 (32.6–76.7)</w:t>
            </w: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39FC" w14:textId="77777777" w:rsidR="00386FAC" w:rsidRPr="00704FB6" w:rsidRDefault="00386FAC" w:rsidP="00CA2FBF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</w:tbl>
    <w:p w14:paraId="41E707BB" w14:textId="77777777" w:rsidR="00386FAC" w:rsidRPr="00704FB6" w:rsidRDefault="00386FAC" w:rsidP="00386FAC">
      <w:pPr>
        <w:rPr>
          <w:rFonts w:cstheme="minorHAnsi"/>
          <w:lang w:val="en-US"/>
        </w:rPr>
      </w:pPr>
    </w:p>
    <w:p w14:paraId="369E9B97" w14:textId="624E461E" w:rsidR="00386FAC" w:rsidRPr="00704FB6" w:rsidRDefault="00A318C0" w:rsidP="00386FAC">
      <w:pPr>
        <w:rPr>
          <w:rFonts w:cstheme="minorHAnsi"/>
          <w:lang w:val="en-US"/>
        </w:rPr>
      </w:pPr>
      <w:r w:rsidRPr="00704FB6">
        <w:rPr>
          <w:rFonts w:cstheme="minorHAnsi"/>
          <w:i/>
          <w:iCs/>
          <w:color w:val="000000" w:themeColor="text1"/>
          <w:lang w:val="en-US"/>
        </w:rPr>
        <w:t>*</w:t>
      </w:r>
      <w:r w:rsidRPr="00704FB6">
        <w:rPr>
          <w:rFonts w:cstheme="minorHAnsi"/>
          <w:lang w:val="en-US"/>
        </w:rPr>
        <w:t xml:space="preserve"> </w:t>
      </w:r>
      <w:proofErr w:type="gramStart"/>
      <w:r w:rsidRPr="00704FB6">
        <w:rPr>
          <w:rFonts w:cstheme="minorHAnsi"/>
          <w:lang w:val="en-US"/>
        </w:rPr>
        <w:t>t(</w:t>
      </w:r>
      <w:proofErr w:type="gramEnd"/>
      <w:r w:rsidRPr="00704FB6">
        <w:rPr>
          <w:rFonts w:cstheme="minorHAnsi"/>
          <w:lang w:val="en-US"/>
        </w:rPr>
        <w:t xml:space="preserve">4;14), </w:t>
      </w:r>
      <w:proofErr w:type="gramStart"/>
      <w:r w:rsidRPr="00704FB6">
        <w:rPr>
          <w:rFonts w:cstheme="minorHAnsi"/>
          <w:lang w:val="en-US"/>
        </w:rPr>
        <w:t>t(</w:t>
      </w:r>
      <w:proofErr w:type="gramEnd"/>
      <w:r w:rsidRPr="00704FB6">
        <w:rPr>
          <w:rFonts w:cstheme="minorHAnsi"/>
          <w:lang w:val="en-US"/>
        </w:rPr>
        <w:t>14;16), del(17p), del(1p32) and gain/amp(1q21)</w:t>
      </w:r>
    </w:p>
    <w:p w14:paraId="3707EE11" w14:textId="77777777" w:rsidR="00A318C0" w:rsidRPr="00704FB6" w:rsidRDefault="00A318C0" w:rsidP="00386FAC">
      <w:pPr>
        <w:rPr>
          <w:rFonts w:cstheme="minorHAnsi"/>
          <w:lang w:val="en-US"/>
        </w:rPr>
      </w:pPr>
    </w:p>
    <w:p w14:paraId="5788FBDA" w14:textId="77777777" w:rsidR="00A318C0" w:rsidRDefault="00A318C0" w:rsidP="00386FAC">
      <w:pPr>
        <w:rPr>
          <w:rFonts w:cstheme="minorHAnsi"/>
          <w:lang w:val="en-US"/>
        </w:rPr>
      </w:pPr>
    </w:p>
    <w:p w14:paraId="0F0C9D30" w14:textId="77777777" w:rsidR="007D2715" w:rsidRDefault="007D2715" w:rsidP="00386FAC">
      <w:pPr>
        <w:rPr>
          <w:rFonts w:cstheme="minorHAnsi"/>
          <w:lang w:val="en-US"/>
        </w:rPr>
      </w:pPr>
    </w:p>
    <w:p w14:paraId="27518FDB" w14:textId="77777777" w:rsidR="007D2715" w:rsidRDefault="007D2715" w:rsidP="00386FAC">
      <w:pPr>
        <w:rPr>
          <w:rFonts w:cstheme="minorHAnsi"/>
          <w:lang w:val="en-US"/>
        </w:rPr>
      </w:pPr>
    </w:p>
    <w:p w14:paraId="073BD18B" w14:textId="77777777" w:rsidR="007D2715" w:rsidRDefault="007D2715" w:rsidP="00386FAC">
      <w:pPr>
        <w:rPr>
          <w:rFonts w:cstheme="minorHAnsi"/>
          <w:lang w:val="en-US"/>
        </w:rPr>
      </w:pPr>
    </w:p>
    <w:p w14:paraId="3669493C" w14:textId="77777777" w:rsidR="007D2715" w:rsidRDefault="007D2715" w:rsidP="00386FAC">
      <w:pPr>
        <w:rPr>
          <w:rFonts w:cstheme="minorHAnsi"/>
          <w:lang w:val="en-US"/>
        </w:rPr>
      </w:pPr>
    </w:p>
    <w:p w14:paraId="180F879A" w14:textId="77777777" w:rsidR="007D2715" w:rsidRDefault="007D2715" w:rsidP="00386FAC">
      <w:pPr>
        <w:rPr>
          <w:rFonts w:cstheme="minorHAnsi"/>
          <w:lang w:val="en-US"/>
        </w:rPr>
      </w:pPr>
    </w:p>
    <w:p w14:paraId="07E2EF2F" w14:textId="2DCFD1C1" w:rsidR="007D2715" w:rsidRPr="0008749E" w:rsidRDefault="007D2715" w:rsidP="00386FAC">
      <w:pPr>
        <w:rPr>
          <w:rFonts w:cstheme="minorHAnsi"/>
          <w:lang w:val="en-US"/>
        </w:rPr>
      </w:pPr>
      <w:r w:rsidRPr="0008749E">
        <w:rPr>
          <w:rFonts w:cstheme="minorHAnsi"/>
          <w:b/>
          <w:bCs/>
          <w:lang w:val="en-US"/>
        </w:rPr>
        <w:lastRenderedPageBreak/>
        <w:t xml:space="preserve">Supplementary table 1 </w:t>
      </w:r>
      <w:r w:rsidRPr="0008749E">
        <w:rPr>
          <w:rFonts w:cstheme="minorHAnsi"/>
          <w:lang w:val="en-US"/>
        </w:rPr>
        <w:t xml:space="preserve">– Severe adverse </w:t>
      </w:r>
      <w:r w:rsidR="00CA2614" w:rsidRPr="0008749E">
        <w:rPr>
          <w:rFonts w:cstheme="minorHAnsi"/>
          <w:lang w:val="en-US"/>
        </w:rPr>
        <w:t>events</w:t>
      </w:r>
      <w:r w:rsidRPr="0008749E">
        <w:rPr>
          <w:rFonts w:cstheme="minorHAnsi"/>
          <w:lang w:val="en-US"/>
        </w:rPr>
        <w:t xml:space="preserve"> before and after de-escalation</w:t>
      </w:r>
    </w:p>
    <w:p w14:paraId="235071C7" w14:textId="77777777" w:rsidR="007D2715" w:rsidRPr="0008749E" w:rsidRDefault="007D2715" w:rsidP="00386FAC">
      <w:pPr>
        <w:rPr>
          <w:rFonts w:cstheme="minorHAnsi"/>
          <w:lang w:val="en-US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7D2715" w:rsidRPr="0008749E" w14:paraId="4E4785BC" w14:textId="77777777" w:rsidTr="007D2715">
        <w:tc>
          <w:tcPr>
            <w:tcW w:w="2264" w:type="dxa"/>
            <w:shd w:val="clear" w:color="auto" w:fill="D9D9D9" w:themeFill="background1" w:themeFillShade="D9"/>
          </w:tcPr>
          <w:p w14:paraId="24BA885F" w14:textId="0A07317C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Adverse event</w:t>
            </w:r>
          </w:p>
        </w:tc>
        <w:tc>
          <w:tcPr>
            <w:tcW w:w="2264" w:type="dxa"/>
            <w:shd w:val="clear" w:color="auto" w:fill="D9D9D9" w:themeFill="background1" w:themeFillShade="D9"/>
          </w:tcPr>
          <w:p w14:paraId="230E6D7E" w14:textId="7D9FC297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Before de-escalation</w:t>
            </w:r>
          </w:p>
        </w:tc>
        <w:tc>
          <w:tcPr>
            <w:tcW w:w="2264" w:type="dxa"/>
            <w:shd w:val="clear" w:color="auto" w:fill="D9D9D9" w:themeFill="background1" w:themeFillShade="D9"/>
          </w:tcPr>
          <w:p w14:paraId="7B8B5176" w14:textId="11F13575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After de-escalation</w:t>
            </w:r>
          </w:p>
        </w:tc>
        <w:tc>
          <w:tcPr>
            <w:tcW w:w="2264" w:type="dxa"/>
            <w:shd w:val="clear" w:color="auto" w:fill="D9D9D9" w:themeFill="background1" w:themeFillShade="D9"/>
          </w:tcPr>
          <w:p w14:paraId="2AC12224" w14:textId="13DAD122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p-value*</w:t>
            </w:r>
          </w:p>
        </w:tc>
      </w:tr>
      <w:tr w:rsidR="007D2715" w:rsidRPr="0008749E" w14:paraId="1E683284" w14:textId="77777777" w:rsidTr="007D2715">
        <w:tc>
          <w:tcPr>
            <w:tcW w:w="2264" w:type="dxa"/>
          </w:tcPr>
          <w:p w14:paraId="28E26227" w14:textId="78C31A91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Infections gr.3-4</w:t>
            </w:r>
          </w:p>
        </w:tc>
        <w:tc>
          <w:tcPr>
            <w:tcW w:w="2264" w:type="dxa"/>
          </w:tcPr>
          <w:p w14:paraId="0FDC3861" w14:textId="0BC865EC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22.4 % (4/18)</w:t>
            </w:r>
          </w:p>
        </w:tc>
        <w:tc>
          <w:tcPr>
            <w:tcW w:w="2264" w:type="dxa"/>
          </w:tcPr>
          <w:p w14:paraId="0E6B9C49" w14:textId="2F22D61A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50.0 % (9/18)</w:t>
            </w:r>
          </w:p>
        </w:tc>
        <w:tc>
          <w:tcPr>
            <w:tcW w:w="2264" w:type="dxa"/>
          </w:tcPr>
          <w:p w14:paraId="51575517" w14:textId="7EE6E418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0.164</w:t>
            </w:r>
          </w:p>
        </w:tc>
      </w:tr>
      <w:tr w:rsidR="007D2715" w:rsidRPr="0008749E" w14:paraId="035712A8" w14:textId="77777777" w:rsidTr="007D2715">
        <w:trPr>
          <w:trHeight w:val="357"/>
        </w:trPr>
        <w:tc>
          <w:tcPr>
            <w:tcW w:w="2264" w:type="dxa"/>
          </w:tcPr>
          <w:p w14:paraId="1E66BFA8" w14:textId="46C4F143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Neutropenia gr. 3-4</w:t>
            </w:r>
          </w:p>
        </w:tc>
        <w:tc>
          <w:tcPr>
            <w:tcW w:w="2264" w:type="dxa"/>
          </w:tcPr>
          <w:p w14:paraId="66D3515E" w14:textId="73336F2B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5.5 % (1/18)</w:t>
            </w:r>
          </w:p>
        </w:tc>
        <w:tc>
          <w:tcPr>
            <w:tcW w:w="2264" w:type="dxa"/>
          </w:tcPr>
          <w:p w14:paraId="53E56BF9" w14:textId="3E292E15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16.7 % (3/18)</w:t>
            </w:r>
          </w:p>
        </w:tc>
        <w:tc>
          <w:tcPr>
            <w:tcW w:w="2264" w:type="dxa"/>
          </w:tcPr>
          <w:p w14:paraId="236C0DB8" w14:textId="297DCF7C" w:rsidR="007D2715" w:rsidRPr="0008749E" w:rsidRDefault="007D2715" w:rsidP="00386FAC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0.603</w:t>
            </w:r>
          </w:p>
        </w:tc>
      </w:tr>
      <w:tr w:rsidR="007D2715" w:rsidRPr="0008749E" w14:paraId="2B31F9DB" w14:textId="77777777" w:rsidTr="007D2715">
        <w:tc>
          <w:tcPr>
            <w:tcW w:w="2264" w:type="dxa"/>
          </w:tcPr>
          <w:p w14:paraId="3E735D18" w14:textId="016D9EE9" w:rsidR="007D2715" w:rsidRPr="0008749E" w:rsidRDefault="007D2715" w:rsidP="007D2715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Thrombopenia gr.3-4</w:t>
            </w:r>
          </w:p>
        </w:tc>
        <w:tc>
          <w:tcPr>
            <w:tcW w:w="2264" w:type="dxa"/>
          </w:tcPr>
          <w:p w14:paraId="6AC7460C" w14:textId="4C94A050" w:rsidR="007D2715" w:rsidRPr="0008749E" w:rsidRDefault="007D2715" w:rsidP="007D2715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5.5 % (1/18)</w:t>
            </w:r>
          </w:p>
        </w:tc>
        <w:tc>
          <w:tcPr>
            <w:tcW w:w="2264" w:type="dxa"/>
          </w:tcPr>
          <w:p w14:paraId="79D71C83" w14:textId="7CD70C41" w:rsidR="007D2715" w:rsidRPr="0008749E" w:rsidRDefault="007D2715" w:rsidP="007D2715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16.7 % (3/18)</w:t>
            </w:r>
          </w:p>
        </w:tc>
        <w:tc>
          <w:tcPr>
            <w:tcW w:w="2264" w:type="dxa"/>
          </w:tcPr>
          <w:p w14:paraId="4C6DCBD8" w14:textId="60FE08BB" w:rsidR="007D2715" w:rsidRPr="0008749E" w:rsidRDefault="007D2715" w:rsidP="007D2715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0.603</w:t>
            </w:r>
          </w:p>
        </w:tc>
      </w:tr>
      <w:tr w:rsidR="007D2715" w:rsidRPr="0008749E" w14:paraId="2D7556E4" w14:textId="77777777" w:rsidTr="007D2715">
        <w:tc>
          <w:tcPr>
            <w:tcW w:w="2264" w:type="dxa"/>
          </w:tcPr>
          <w:p w14:paraId="7114BCB5" w14:textId="73D765BA" w:rsidR="007D2715" w:rsidRPr="0008749E" w:rsidRDefault="007D2715" w:rsidP="007D2715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Anemia gr.3-4</w:t>
            </w:r>
          </w:p>
        </w:tc>
        <w:tc>
          <w:tcPr>
            <w:tcW w:w="2264" w:type="dxa"/>
          </w:tcPr>
          <w:p w14:paraId="43986EBB" w14:textId="37A1AFC6" w:rsidR="007D2715" w:rsidRPr="0008749E" w:rsidRDefault="007D2715" w:rsidP="007D2715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5.5 % (1/18)</w:t>
            </w:r>
          </w:p>
        </w:tc>
        <w:tc>
          <w:tcPr>
            <w:tcW w:w="2264" w:type="dxa"/>
          </w:tcPr>
          <w:p w14:paraId="49DCC2E4" w14:textId="50E10057" w:rsidR="007D2715" w:rsidRPr="0008749E" w:rsidRDefault="007D2715" w:rsidP="007D2715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5.5 % (1/18)</w:t>
            </w:r>
          </w:p>
        </w:tc>
        <w:tc>
          <w:tcPr>
            <w:tcW w:w="2264" w:type="dxa"/>
          </w:tcPr>
          <w:p w14:paraId="352D7F31" w14:textId="349D5BE3" w:rsidR="007D2715" w:rsidRPr="0008749E" w:rsidRDefault="007D2715" w:rsidP="007D2715">
            <w:pPr>
              <w:rPr>
                <w:rFonts w:cstheme="minorHAnsi"/>
                <w:lang w:val="en-US"/>
              </w:rPr>
            </w:pPr>
            <w:r w:rsidRPr="0008749E">
              <w:rPr>
                <w:rFonts w:cstheme="minorHAnsi"/>
                <w:lang w:val="en-US"/>
              </w:rPr>
              <w:t>1.000</w:t>
            </w:r>
          </w:p>
        </w:tc>
      </w:tr>
    </w:tbl>
    <w:p w14:paraId="377A2F85" w14:textId="3F15F8C1" w:rsidR="007D2715" w:rsidRPr="00704FB6" w:rsidRDefault="007D2715" w:rsidP="00386FAC">
      <w:pPr>
        <w:rPr>
          <w:rFonts w:cstheme="minorHAnsi"/>
          <w:lang w:val="en-US"/>
        </w:rPr>
      </w:pPr>
      <w:r w:rsidRPr="0008749E">
        <w:rPr>
          <w:rFonts w:cstheme="minorHAnsi"/>
          <w:lang w:val="en-US"/>
        </w:rPr>
        <w:t>*Fisher exact test</w:t>
      </w:r>
    </w:p>
    <w:p w14:paraId="600BAE17" w14:textId="77777777" w:rsidR="00A318C0" w:rsidRPr="00704FB6" w:rsidRDefault="00A318C0" w:rsidP="00386FAC">
      <w:pPr>
        <w:rPr>
          <w:rFonts w:cstheme="minorHAnsi"/>
          <w:lang w:val="en-US"/>
        </w:rPr>
      </w:pPr>
    </w:p>
    <w:p w14:paraId="39F45B47" w14:textId="77777777" w:rsidR="00A318C0" w:rsidRPr="00704FB6" w:rsidRDefault="00A318C0" w:rsidP="00386FAC">
      <w:pPr>
        <w:rPr>
          <w:rFonts w:cstheme="minorHAnsi"/>
          <w:lang w:val="en-US"/>
        </w:rPr>
      </w:pPr>
    </w:p>
    <w:p w14:paraId="3E179F93" w14:textId="77777777" w:rsidR="00A318C0" w:rsidRPr="00704FB6" w:rsidRDefault="00A318C0" w:rsidP="00386FAC">
      <w:pPr>
        <w:rPr>
          <w:rFonts w:cstheme="minorHAnsi"/>
          <w:lang w:val="en-US"/>
        </w:rPr>
      </w:pPr>
    </w:p>
    <w:p w14:paraId="73B54B9C" w14:textId="77777777" w:rsidR="00A318C0" w:rsidRPr="00704FB6" w:rsidRDefault="00A318C0" w:rsidP="00386FAC">
      <w:pPr>
        <w:rPr>
          <w:rFonts w:cstheme="minorHAnsi"/>
          <w:lang w:val="en-US"/>
        </w:rPr>
      </w:pPr>
    </w:p>
    <w:p w14:paraId="02FD75E7" w14:textId="77777777" w:rsidR="00A318C0" w:rsidRPr="00704FB6" w:rsidRDefault="00A318C0" w:rsidP="00386FAC">
      <w:pPr>
        <w:rPr>
          <w:rFonts w:cstheme="minorHAnsi"/>
          <w:lang w:val="en-US"/>
        </w:rPr>
      </w:pPr>
    </w:p>
    <w:sectPr w:rsidR="00A318C0" w:rsidRPr="00704FB6" w:rsidSect="008021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FAC"/>
    <w:rsid w:val="0008749E"/>
    <w:rsid w:val="000A201A"/>
    <w:rsid w:val="000C5841"/>
    <w:rsid w:val="002538EE"/>
    <w:rsid w:val="002A4838"/>
    <w:rsid w:val="00363792"/>
    <w:rsid w:val="00380FE9"/>
    <w:rsid w:val="00386FAC"/>
    <w:rsid w:val="003E7150"/>
    <w:rsid w:val="004F43C5"/>
    <w:rsid w:val="00514E76"/>
    <w:rsid w:val="00704FB6"/>
    <w:rsid w:val="0072557E"/>
    <w:rsid w:val="00790D13"/>
    <w:rsid w:val="007D2715"/>
    <w:rsid w:val="008021FF"/>
    <w:rsid w:val="00857A57"/>
    <w:rsid w:val="00906539"/>
    <w:rsid w:val="009957F2"/>
    <w:rsid w:val="009E1F50"/>
    <w:rsid w:val="00A318C0"/>
    <w:rsid w:val="00B165AC"/>
    <w:rsid w:val="00C463C1"/>
    <w:rsid w:val="00CA2614"/>
    <w:rsid w:val="00ED2FF6"/>
    <w:rsid w:val="00F30AE6"/>
    <w:rsid w:val="00F7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1B12E8"/>
  <w15:chartTrackingRefBased/>
  <w15:docId w15:val="{0D1CDABF-70FD-5140-8A01-6A03120BB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86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86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86F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386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386F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386F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386F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386F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386F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86F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86F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86F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386FAC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386FAC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386FA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386FA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386FA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386FA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386F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386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386F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386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386F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386FA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386FAC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386FAC"/>
    <w:rPr>
      <w:i/>
      <w:iCs/>
      <w:color w:val="2F5496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386F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386FAC"/>
    <w:rPr>
      <w:i/>
      <w:iCs/>
      <w:color w:val="2F5496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386FAC"/>
    <w:rPr>
      <w:b/>
      <w:bCs/>
      <w:smallCaps/>
      <w:color w:val="2F5496" w:themeColor="accent1" w:themeShade="BF"/>
      <w:spacing w:val="5"/>
    </w:rPr>
  </w:style>
  <w:style w:type="paragraph" w:styleId="Titulek">
    <w:name w:val="caption"/>
    <w:basedOn w:val="Normln"/>
    <w:next w:val="Normln"/>
    <w:link w:val="TitulekChar"/>
    <w:uiPriority w:val="35"/>
    <w:unhideWhenUsed/>
    <w:qFormat/>
    <w:rsid w:val="00386FAC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TitulekChar">
    <w:name w:val="Titulek Char"/>
    <w:basedOn w:val="Standardnpsmoodstavce"/>
    <w:link w:val="Titulek"/>
    <w:uiPriority w:val="35"/>
    <w:locked/>
    <w:rsid w:val="00386FAC"/>
    <w:rPr>
      <w:i/>
      <w:iCs/>
      <w:color w:val="44546A" w:themeColor="text2"/>
      <w:kern w:val="0"/>
      <w:sz w:val="18"/>
      <w:szCs w:val="18"/>
      <w14:ligatures w14:val="none"/>
    </w:rPr>
  </w:style>
  <w:style w:type="table" w:styleId="Mkatabulky">
    <w:name w:val="Table Grid"/>
    <w:basedOn w:val="Normlntabulka"/>
    <w:uiPriority w:val="39"/>
    <w:rsid w:val="00B16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9</Pages>
  <Words>742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tork Martin</dc:creator>
  <cp:keywords/>
  <dc:description/>
  <cp:lastModifiedBy>Štork Martin</cp:lastModifiedBy>
  <cp:revision>12</cp:revision>
  <dcterms:created xsi:type="dcterms:W3CDTF">2025-04-09T17:25:00Z</dcterms:created>
  <dcterms:modified xsi:type="dcterms:W3CDTF">2025-07-15T06:08:00Z</dcterms:modified>
</cp:coreProperties>
</file>